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4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2178"/>
        <w:gridCol w:w="2200"/>
        <w:gridCol w:w="1270"/>
      </w:tblGrid>
      <w:tr>
        <w:trPr>
          <w:trHeight w:val="314" w:hRule="atLeast"/>
        </w:trPr>
        <w:tc>
          <w:tcPr>
            <w:tcW w:w="92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Times New Roman" w:hAnsi="Times New Roman" w:cs="Times New Roman"/>
                <w:color w:val="000000"/>
                <w:kern w:val="0"/>
              </w:rPr>
            </w:pPr>
            <w:bookmarkStart w:id="0" w:name="OLE_LINK2"/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</w:rPr>
              <w:t>Table S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</w:rPr>
              <w:t>1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kern w:val="0"/>
              </w:rPr>
              <w:t>Characteristic comparison between the training and validation group.</w:t>
            </w:r>
            <w:bookmarkEnd w:id="0"/>
          </w:p>
        </w:tc>
      </w:tr>
      <w:tr>
        <w:trPr>
          <w:trHeight w:val="314" w:hRule="atLeast"/>
        </w:trPr>
        <w:tc>
          <w:tcPr>
            <w:tcW w:w="3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4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hort, No. (%)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4" w:hRule="atLeast"/>
        </w:trPr>
        <w:tc>
          <w:tcPr>
            <w:tcW w:w="3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raining (N=135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alidation (N=136)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4" w:hRule="atLeast"/>
        </w:trPr>
        <w:tc>
          <w:tcPr>
            <w:tcW w:w="36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.25±12.22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.12±10.20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.56% (75/135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.03% (83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1</w:t>
            </w:r>
          </w:p>
        </w:tc>
      </w:tr>
      <w:tr>
        <w:trPr>
          <w:trHeight w:val="283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low-up time, month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.65±45.1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.73±35.4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1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BCVA (logMAR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10,0.5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13,0.52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duration, year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67±6.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80±8.0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1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2 Diabetes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.56% (129/135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.06% (132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38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R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.67% (90/135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.09% (79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5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ic nephropathy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.22% (30/135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.88% (42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7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ic neuropathy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.15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1/13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09% (11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6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onary heart disease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9.63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3/13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.09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1/13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55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or Stroke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.96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/13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.35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0/13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3</w:t>
            </w:r>
          </w:p>
        </w:tc>
      </w:tr>
      <w:tr>
        <w:trPr>
          <w:trHeight w:val="345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lipidemia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0.37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41/135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5.00%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4/13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3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, n (%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.11% (96/135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.47% (104/13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12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, kg/m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.56±3.7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.49±3.1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39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cysteine, u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31±7.1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36±8.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49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sting blood glucose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03±2.6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89±2.9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72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a, u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56±3.3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76±4.3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7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9.9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56.70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89.30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2.10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56.78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98.13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8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ic acid, u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8.36±87.3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7.61±93.3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46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cholesterol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39±1.1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33±1.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93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97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85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5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3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-density lipoprotein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±0.3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3±0.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99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-density lipoprotein, m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3±0.9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8±1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8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um superoxide dismutase, U/M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.04±23.7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7.42±29.9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7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ylated serum protein, umol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5.26±74.2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2.60±75.5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3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um cystatin C, mg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23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.2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08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, g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.96±18.6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0.20±19.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92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crit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±0.0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±0.0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5</w:t>
            </w:r>
          </w:p>
        </w:tc>
      </w:tr>
      <w:tr>
        <w:trPr>
          <w:trHeight w:val="314" w:hRule="atLeast"/>
        </w:trPr>
        <w:tc>
          <w:tcPr>
            <w:tcW w:w="3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let,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2.01±57.9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8.34±64.5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89</w:t>
            </w:r>
          </w:p>
        </w:tc>
      </w:tr>
      <w:tr>
        <w:trPr>
          <w:trHeight w:val="314" w:hRule="atLeast"/>
        </w:trPr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/lymphocyte ratio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1.51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53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(1.42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.62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93</w:t>
            </w:r>
          </w:p>
        </w:tc>
      </w:tr>
      <w:tr>
        <w:trPr>
          <w:trHeight w:val="314" w:hRule="atLeast"/>
        </w:trPr>
        <w:tc>
          <w:tcPr>
            <w:tcW w:w="925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</w:rPr>
              <w:t>For comparison between the training</w:t>
            </w:r>
            <w:bookmarkStart w:id="1" w:name="OLE_LINK1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ohort</w:t>
            </w:r>
            <w:bookmarkEnd w:id="1"/>
            <w:r>
              <w:rPr>
                <w:rFonts w:cs="Times New Roman" w:ascii="Times New Roman" w:hAnsi="Times New Roman"/>
                <w:color w:val="000000"/>
              </w:rPr>
              <w:t xml:space="preserve"> and validation </w:t>
            </w:r>
            <w:r>
              <w:rPr>
                <w:rFonts w:cs="Times New Roman" w:ascii="Times New Roman" w:hAnsi="Times New Roman"/>
                <w:color w:val="000000"/>
              </w:rPr>
              <w:t>cohort.</w:t>
            </w:r>
          </w:p>
          <w:p>
            <w:pPr>
              <w:pStyle w:val="Heading3"/>
              <w:widowControl/>
              <w:shd w:fill="FFFFFF" w:val="clear"/>
              <w:spacing w:lineRule="atLeast" w:line="15" w:before="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139"/>
            <w:bookmarkStart w:id="3" w:name="OLE_LINK140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BCVA best corrected visual acuity;</w:t>
            </w:r>
            <w:bookmarkEnd w:id="2"/>
            <w:bookmarkEnd w:id="3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BMI body mass index; PDR proliferative diabetic retinopathy.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950" w:type="pct"/>
        <w:jc w:val="left"/>
        <w:tblInd w:w="-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2417"/>
        <w:gridCol w:w="1688"/>
      </w:tblGrid>
      <w:tr>
        <w:trPr>
          <w:trHeight w:val="316" w:hRule="atLeast"/>
        </w:trPr>
        <w:tc>
          <w:tcPr>
            <w:tcW w:w="82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" w:name="OLE_LINK3"/>
            <w:r>
              <w:rPr>
                <w:rFonts w:cs="Times New Roman" w:ascii="Times New Roman" w:hAnsi="Times New Roman"/>
                <w:b/>
                <w:bCs/>
                <w:color w:val="000000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</w:rPr>
              <w:t>COX regression analysis of total patients</w:t>
            </w:r>
            <w:bookmarkEnd w:id="4"/>
          </w:p>
        </w:tc>
      </w:tr>
      <w:tr>
        <w:trPr>
          <w:trHeight w:val="316" w:hRule="atLeast"/>
        </w:trPr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R (95%IC)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</w:tr>
      <w:tr>
        <w:trPr>
          <w:trHeight w:val="316" w:hRule="atLeast"/>
        </w:trPr>
        <w:tc>
          <w:tcPr>
            <w:tcW w:w="4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(0.96, </w:t>
            </w: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*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58, 1.44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BCVA (logMAR)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 (2.47, 6.7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＜</w:t>
            </w:r>
            <w:r>
              <w:rPr>
                <w:rFonts w:ascii="Times New Roman" w:hAnsi="Times New Roman" w:cs="Times New Roman" w:eastAsia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1**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duratio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97, 1.02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typ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56, 3.4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 of DR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67, 1.42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TIX-Regular;Times New Roman" w:cs="Times New Roman" w:ascii="Times New Roman" w:hAnsi="Times New Roman"/>
                <w:color w:val="000000"/>
                <w:kern w:val="0"/>
                <w:lang w:bidi="ar"/>
              </w:rPr>
              <w:t>Diabetic nephropathy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 (1.37, 4.03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**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TIX-Regular;Times New Roman" w:cs="Times New Roman" w:ascii="Times New Roman" w:hAnsi="Times New Roman"/>
                <w:color w:val="000000"/>
                <w:kern w:val="0"/>
                <w:lang w:bidi="ar"/>
              </w:rPr>
              <w:t>Diabetic neuropathy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0.73, 2.3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9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Times New Roman" w:cs="Times New Roman"/>
                <w:color w:val="000000"/>
                <w:kern w:val="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color w:val="000000"/>
                <w:kern w:val="0"/>
                <w:lang w:bidi="ar"/>
              </w:rPr>
              <w:t>Coronary heart diseas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43, 1.43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7F8FA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</w:rPr>
              <w:t>Prior Strok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 (0.26, 1.2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7F8FA" w:val="clear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color w:val="000000"/>
                <w:kern w:val="0"/>
                <w:lang w:bidi="ar"/>
              </w:rPr>
              <w:t>Hyperlipidemi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 (1.02, 2.72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*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81, 1.13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0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TIX-Regular;Times New Roman" w:cs="Times New Roman" w:ascii="Times New Roman" w:hAnsi="Times New Roman"/>
                <w:color w:val="000000"/>
                <w:kern w:val="0"/>
                <w:lang w:bidi="ar"/>
              </w:rPr>
              <w:t>BMI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95, 1.0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0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cystein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(0.97, 1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8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sting blood glucos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88, 1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98, 1.15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>, 1.0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0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ic acid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>, 1.0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cholesterol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56, 1.81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80, 1.59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9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-density lipoprotei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 (0.74, 4.07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</w:tr>
      <w:tr>
        <w:trPr>
          <w:trHeight w:val="90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-density lipoprotei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53, 1.76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0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um superoxide dismutase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99, 1.01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7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ylated serum protei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1.00, 1.0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um cystatin C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</w:t>
            </w: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>, 1.4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 (0.98, 1.07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3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crit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 (0.00, 810.8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</w:tr>
      <w:tr>
        <w:trPr>
          <w:trHeight w:val="316" w:hRule="atLeast"/>
        </w:trPr>
        <w:tc>
          <w:tcPr>
            <w:tcW w:w="4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let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</w:t>
            </w:r>
            <w:r>
              <w:rPr>
                <w:rFonts w:cs="Times New Roman" w:ascii="Times New Roman" w:hAnsi="Times New Roman"/>
                <w:color w:val="000000"/>
              </w:rPr>
              <w:t>1.00</w:t>
            </w:r>
            <w:r>
              <w:rPr>
                <w:rFonts w:cs="Times New Roman" w:ascii="Times New Roman" w:hAnsi="Times New Roman"/>
                <w:color w:val="000000"/>
              </w:rPr>
              <w:t>, 1.00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16" w:hRule="atLeast"/>
        </w:trPr>
        <w:tc>
          <w:tcPr>
            <w:tcW w:w="4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/lymphocyte ratio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1, 1.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</w:t>
            </w:r>
          </w:p>
        </w:tc>
      </w:tr>
      <w:tr>
        <w:trPr>
          <w:trHeight w:val="316" w:hRule="atLeast"/>
        </w:trPr>
        <w:tc>
          <w:tcPr>
            <w:tcW w:w="82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 xml:space="preserve">BCVA best corrected visual acuity; BMI body mass index; DR diabetic retinopathy; 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HR hazard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 xml:space="preserve"> ratio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CI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confidence interva</w:t>
            </w: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7F8FA" w:val="clear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&lt; 0.05, *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7F8FA" w:val="clear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hd w:fill="F7F8FA" w:val="clear"/>
                <w:lang w:bidi="ar"/>
              </w:rPr>
              <w:t>&lt; 0.01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jl910418</dc:creator>
  <dc:description/>
  <dc:language>en-US</dc:language>
  <cp:lastModifiedBy>15490</cp:lastModifiedBy>
  <dcterms:modified xsi:type="dcterms:W3CDTF">2022-08-21T09:15:36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18B0A0F3E94EAE9B11FDC0ECBE0EA1</vt:lpwstr>
  </property>
  <property fmtid="{D5CDD505-2E9C-101B-9397-08002B2CF9AE}" pid="3" name="KSOProductBuildVer">
    <vt:lpwstr>2052-11.1.0.12302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